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A9959" w14:textId="77777777" w:rsidR="00FC7387" w:rsidRPr="00AD541D" w:rsidRDefault="00D63985">
      <w:pPr>
        <w:spacing w:after="60"/>
        <w:rPr>
          <w:lang w:val="en-US"/>
        </w:rPr>
      </w:pPr>
      <w:r w:rsidRPr="00AD541D">
        <w:rPr>
          <w:b/>
          <w:bCs/>
          <w:sz w:val="26"/>
          <w:szCs w:val="26"/>
          <w:lang w:val="en-US"/>
        </w:rPr>
        <w:t>Supplement: ANCOVA Results for Between-Group Comparisons</w:t>
      </w:r>
    </w:p>
    <w:p w14:paraId="1EA9CD57" w14:textId="77777777" w:rsidR="00FC7387" w:rsidRPr="00AD541D" w:rsidRDefault="00D63985">
      <w:pPr>
        <w:spacing w:after="360"/>
        <w:rPr>
          <w:lang w:val="en-US"/>
        </w:rPr>
      </w:pPr>
      <w:r w:rsidRPr="00AD541D">
        <w:rPr>
          <w:i/>
          <w:iCs/>
          <w:lang w:val="en-US"/>
        </w:rPr>
        <w:t>Covariate adjustment for gender and age</w:t>
      </w:r>
    </w:p>
    <w:p w14:paraId="73374C8F" w14:textId="77777777" w:rsidR="00FC7387" w:rsidRPr="00AD541D" w:rsidRDefault="00D63985">
      <w:pPr>
        <w:spacing w:before="360" w:after="60"/>
        <w:rPr>
          <w:lang w:val="en-US"/>
        </w:rPr>
      </w:pPr>
      <w:r w:rsidRPr="00AD541D">
        <w:rPr>
          <w:b/>
          <w:bCs/>
          <w:lang w:val="en-US"/>
        </w:rPr>
        <w:t>Table S1. Between-Group Comparisons: Unadjusted and Covariate-Adjusted Group Means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2835"/>
        <w:gridCol w:w="850"/>
        <w:gridCol w:w="1276"/>
        <w:gridCol w:w="1701"/>
        <w:gridCol w:w="851"/>
        <w:gridCol w:w="1701"/>
        <w:gridCol w:w="1842"/>
      </w:tblGrid>
      <w:tr w:rsidR="00FC7387" w14:paraId="638A2D66" w14:textId="77777777" w:rsidTr="000651F4">
        <w:trPr>
          <w:tblHeader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0EE81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t>Outcome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4A9BB7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t>Group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446E95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531F52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M (</w:t>
            </w:r>
            <w:proofErr w:type="spellStart"/>
            <w:r>
              <w:rPr>
                <w:b/>
                <w:bCs/>
              </w:rPr>
              <w:t>raw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E57ACA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M (</w:t>
            </w:r>
            <w:proofErr w:type="spellStart"/>
            <w:r>
              <w:rPr>
                <w:b/>
                <w:bCs/>
              </w:rPr>
              <w:t>adjuste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A43D5F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SD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D342DF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p (ANOVA)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B94B4A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p (ANCOVA)</w:t>
            </w:r>
          </w:p>
        </w:tc>
      </w:tr>
      <w:tr w:rsidR="00FC7387" w14:paraId="06059725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C81E3" w14:textId="77777777" w:rsidR="00FC7387" w:rsidRDefault="00D63985">
            <w:pPr>
              <w:spacing w:line="360" w:lineRule="auto"/>
            </w:pPr>
            <w:proofErr w:type="spellStart"/>
            <w:r>
              <w:rPr>
                <w:b/>
                <w:bCs/>
              </w:rPr>
              <w:t>Expect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mprovemen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0FC784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65FBED" w14:textId="77777777" w:rsidR="00FC7387" w:rsidRDefault="00D63985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7E9F4B" w14:textId="77777777" w:rsidR="00FC7387" w:rsidRDefault="00D63985">
            <w:pPr>
              <w:spacing w:line="360" w:lineRule="auto"/>
              <w:jc w:val="center"/>
            </w:pPr>
            <w:r>
              <w:t>8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B1E52D" w14:textId="77777777" w:rsidR="00FC7387" w:rsidRDefault="00D63985">
            <w:pPr>
              <w:spacing w:line="360" w:lineRule="auto"/>
              <w:jc w:val="center"/>
            </w:pPr>
            <w:r>
              <w:t>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B1BC85" w14:textId="77777777" w:rsidR="00FC7387" w:rsidRDefault="00D63985">
            <w:pPr>
              <w:spacing w:line="360" w:lineRule="auto"/>
              <w:jc w:val="center"/>
            </w:pPr>
            <w: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9A3DF8" w14:textId="77777777" w:rsidR="00FC7387" w:rsidRDefault="00D63985">
            <w:pPr>
              <w:spacing w:line="360" w:lineRule="auto"/>
              <w:jc w:val="center"/>
            </w:pPr>
            <w:r>
              <w:t>.3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480C1E" w14:textId="77777777" w:rsidR="00FC7387" w:rsidRDefault="00D63985">
            <w:pPr>
              <w:spacing w:line="360" w:lineRule="auto"/>
              <w:jc w:val="center"/>
            </w:pPr>
            <w:r>
              <w:t>.296</w:t>
            </w:r>
          </w:p>
        </w:tc>
      </w:tr>
      <w:tr w:rsidR="00FC7387" w14:paraId="14F52D1F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841B6B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1C9B75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4AB33" w14:textId="77777777" w:rsidR="00FC7387" w:rsidRDefault="00D63985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A8993F" w14:textId="77777777" w:rsidR="00FC7387" w:rsidRDefault="00D63985">
            <w:pPr>
              <w:spacing w:line="360" w:lineRule="auto"/>
              <w:jc w:val="center"/>
            </w:pPr>
            <w:r>
              <w:t>8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0BD7EF" w14:textId="77777777" w:rsidR="00FC7387" w:rsidRDefault="00D63985">
            <w:pPr>
              <w:spacing w:line="360" w:lineRule="auto"/>
              <w:jc w:val="center"/>
            </w:pPr>
            <w:r>
              <w:t>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67C1B0" w14:textId="77777777" w:rsidR="00FC7387" w:rsidRDefault="00D63985">
            <w:pPr>
              <w:spacing w:line="360" w:lineRule="auto"/>
              <w:jc w:val="center"/>
            </w:pPr>
            <w:r>
              <w:t>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7E8348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7F5539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36BF5F38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D0C7B2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89AB71" w14:textId="77777777" w:rsidR="00FC7387" w:rsidRDefault="00D63985">
            <w:pPr>
              <w:spacing w:line="360" w:lineRule="auto"/>
            </w:pPr>
            <w:r>
              <w:t xml:space="preserve">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82D53C" w14:textId="77777777" w:rsidR="00FC7387" w:rsidRDefault="00D63985">
            <w:pPr>
              <w:spacing w:line="360" w:lineRule="auto"/>
              <w:jc w:val="center"/>
            </w:pPr>
            <w: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3B27B5" w14:textId="77777777" w:rsidR="00FC7387" w:rsidRDefault="00D63985">
            <w:pPr>
              <w:spacing w:line="360" w:lineRule="auto"/>
              <w:jc w:val="center"/>
            </w:pPr>
            <w:r>
              <w:t>8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6EF41E" w14:textId="77777777" w:rsidR="00FC7387" w:rsidRDefault="00D63985">
            <w:pPr>
              <w:spacing w:line="360" w:lineRule="auto"/>
              <w:jc w:val="center"/>
            </w:pPr>
            <w:r>
              <w:t>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97E090" w14:textId="77777777" w:rsidR="00FC7387" w:rsidRDefault="00D63985">
            <w:pPr>
              <w:spacing w:line="360" w:lineRule="auto"/>
              <w:jc w:val="center"/>
            </w:pPr>
            <w: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8EE0F6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591675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6EAE8462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B4C394" w14:textId="77777777" w:rsidR="00FC7387" w:rsidRDefault="00D63985">
            <w:pPr>
              <w:spacing w:line="360" w:lineRule="auto"/>
            </w:pPr>
            <w:proofErr w:type="spellStart"/>
            <w:r>
              <w:rPr>
                <w:b/>
                <w:bCs/>
              </w:rPr>
              <w:t>Expect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worsenin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BFF59C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3E2A47" w14:textId="77777777" w:rsidR="00FC7387" w:rsidRDefault="00D63985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8C001" w14:textId="77777777" w:rsidR="00FC7387" w:rsidRDefault="00D63985">
            <w:pPr>
              <w:spacing w:line="360" w:lineRule="auto"/>
              <w:jc w:val="center"/>
            </w:pPr>
            <w:r>
              <w:t>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1ADAE1" w14:textId="77777777" w:rsidR="00FC7387" w:rsidRDefault="00D63985">
            <w:pPr>
              <w:spacing w:line="360" w:lineRule="auto"/>
              <w:jc w:val="center"/>
            </w:pPr>
            <w:r>
              <w:t>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4BAE85" w14:textId="77777777" w:rsidR="00FC7387" w:rsidRDefault="00D63985">
            <w:pPr>
              <w:spacing w:line="360" w:lineRule="auto"/>
              <w:jc w:val="center"/>
            </w:pPr>
            <w: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731AC7" w14:textId="77777777" w:rsidR="00FC7387" w:rsidRDefault="00D63985">
            <w:pPr>
              <w:spacing w:line="360" w:lineRule="auto"/>
              <w:jc w:val="center"/>
            </w:pPr>
            <w:r>
              <w:t>.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D724E1" w14:textId="77777777" w:rsidR="00FC7387" w:rsidRDefault="00D63985">
            <w:pPr>
              <w:spacing w:line="360" w:lineRule="auto"/>
              <w:jc w:val="center"/>
            </w:pPr>
            <w:r>
              <w:t>.170</w:t>
            </w:r>
          </w:p>
        </w:tc>
      </w:tr>
      <w:tr w:rsidR="00FC7387" w14:paraId="580C4E26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1989BB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C59497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E22D8A" w14:textId="77777777" w:rsidR="00FC7387" w:rsidRDefault="00D63985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F9C1F4" w14:textId="77777777" w:rsidR="00FC7387" w:rsidRDefault="00D63985">
            <w:pPr>
              <w:spacing w:line="360" w:lineRule="auto"/>
              <w:jc w:val="center"/>
            </w:pPr>
            <w:r>
              <w:t>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9277AB" w14:textId="77777777" w:rsidR="00FC7387" w:rsidRDefault="00D63985">
            <w:pPr>
              <w:spacing w:line="360" w:lineRule="auto"/>
              <w:jc w:val="center"/>
            </w:pPr>
            <w: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05C6A4" w14:textId="77777777" w:rsidR="00FC7387" w:rsidRDefault="00D63985">
            <w:pPr>
              <w:spacing w:line="360" w:lineRule="auto"/>
              <w:jc w:val="center"/>
            </w:pPr>
            <w:r>
              <w:t>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A27498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5FBE17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374DC593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1EE0D1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A3AA0A" w14:textId="77777777" w:rsidR="00FC7387" w:rsidRDefault="00D63985">
            <w:pPr>
              <w:spacing w:line="360" w:lineRule="auto"/>
            </w:pPr>
            <w:r>
              <w:t xml:space="preserve">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BEFBB5" w14:textId="77777777" w:rsidR="00FC7387" w:rsidRDefault="00D63985">
            <w:pPr>
              <w:spacing w:line="360" w:lineRule="auto"/>
              <w:jc w:val="center"/>
            </w:pPr>
            <w: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CAF977" w14:textId="77777777" w:rsidR="00FC7387" w:rsidRDefault="00D63985">
            <w:pPr>
              <w:spacing w:line="360" w:lineRule="auto"/>
              <w:jc w:val="center"/>
            </w:pPr>
            <w: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D1123D" w14:textId="77777777" w:rsidR="00FC7387" w:rsidRDefault="00D63985">
            <w:pPr>
              <w:spacing w:line="360" w:lineRule="auto"/>
              <w:jc w:val="center"/>
            </w:pPr>
            <w:r>
              <w:t>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B576FD" w14:textId="77777777" w:rsidR="00FC7387" w:rsidRDefault="00D63985">
            <w:pPr>
              <w:spacing w:line="360" w:lineRule="auto"/>
              <w:jc w:val="center"/>
            </w:pPr>
            <w: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A2B708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46FB1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38F1D2E9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A15E03" w14:textId="77777777" w:rsidR="00FC7387" w:rsidRDefault="00D63985">
            <w:pPr>
              <w:spacing w:line="360" w:lineRule="auto"/>
            </w:pPr>
            <w:proofErr w:type="spellStart"/>
            <w:r>
              <w:rPr>
                <w:b/>
                <w:bCs/>
              </w:rPr>
              <w:t>Expect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id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A0691C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ED5714" w14:textId="77777777" w:rsidR="00FC7387" w:rsidRDefault="00D63985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325024" w14:textId="77777777" w:rsidR="00FC7387" w:rsidRDefault="00D63985">
            <w:pPr>
              <w:spacing w:line="360" w:lineRule="auto"/>
              <w:jc w:val="center"/>
            </w:pPr>
            <w: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393F8F" w14:textId="77777777" w:rsidR="00FC7387" w:rsidRDefault="00D63985">
            <w:pPr>
              <w:spacing w:line="360" w:lineRule="auto"/>
              <w:jc w:val="center"/>
            </w:pPr>
            <w: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48198D" w14:textId="77777777" w:rsidR="00FC7387" w:rsidRDefault="00D63985">
            <w:pPr>
              <w:spacing w:line="360" w:lineRule="auto"/>
              <w:jc w:val="center"/>
            </w:pPr>
            <w:r>
              <w:t>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0936CC" w14:textId="77777777" w:rsidR="00FC7387" w:rsidRDefault="00D63985">
            <w:pPr>
              <w:spacing w:line="360" w:lineRule="auto"/>
              <w:jc w:val="center"/>
            </w:pPr>
            <w:r>
              <w:t>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8824A0" w14:textId="77777777" w:rsidR="00FC7387" w:rsidRDefault="00D63985">
            <w:pPr>
              <w:spacing w:line="360" w:lineRule="auto"/>
              <w:jc w:val="center"/>
            </w:pPr>
            <w:r>
              <w:t>.022</w:t>
            </w:r>
          </w:p>
        </w:tc>
      </w:tr>
      <w:tr w:rsidR="00FC7387" w14:paraId="79F71198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3504BF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03CD87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F0B273" w14:textId="77777777" w:rsidR="00FC7387" w:rsidRDefault="00D63985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AA9BD" w14:textId="77777777" w:rsidR="00FC7387" w:rsidRDefault="00D63985">
            <w:pPr>
              <w:spacing w:line="360" w:lineRule="auto"/>
              <w:jc w:val="center"/>
            </w:pPr>
            <w: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4E87D6" w14:textId="77777777" w:rsidR="00FC7387" w:rsidRDefault="00D63985">
            <w:pPr>
              <w:spacing w:line="360" w:lineRule="auto"/>
              <w:jc w:val="center"/>
            </w:pPr>
            <w: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BDDDDA" w14:textId="77777777" w:rsidR="00FC7387" w:rsidRDefault="00D63985">
            <w:pPr>
              <w:spacing w:line="360" w:lineRule="auto"/>
              <w:jc w:val="center"/>
            </w:pPr>
            <w:r>
              <w:t>2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F4EE7A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6DA8F2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799753E1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6AF194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C269E6" w14:textId="77777777" w:rsidR="00FC7387" w:rsidRDefault="00D63985">
            <w:pPr>
              <w:spacing w:line="360" w:lineRule="auto"/>
            </w:pPr>
            <w:r>
              <w:t xml:space="preserve">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6559B3" w14:textId="77777777" w:rsidR="00FC7387" w:rsidRDefault="00D63985">
            <w:pPr>
              <w:spacing w:line="360" w:lineRule="auto"/>
              <w:jc w:val="center"/>
            </w:pPr>
            <w: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2EE3E5" w14:textId="77777777" w:rsidR="00FC7387" w:rsidRDefault="00D63985">
            <w:pPr>
              <w:spacing w:line="360" w:lineRule="auto"/>
              <w:jc w:val="center"/>
            </w:pPr>
            <w:r>
              <w:t>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E9A70D" w14:textId="77777777" w:rsidR="00FC7387" w:rsidRDefault="00D63985">
            <w:pPr>
              <w:spacing w:line="360" w:lineRule="auto"/>
              <w:jc w:val="center"/>
            </w:pPr>
            <w:r>
              <w:t>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BA844C" w14:textId="77777777" w:rsidR="00FC7387" w:rsidRDefault="00D63985">
            <w:pPr>
              <w:spacing w:line="360" w:lineRule="auto"/>
              <w:jc w:val="center"/>
            </w:pPr>
            <w:r>
              <w:t>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724AFF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B40E59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3CB89015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79DFFD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t xml:space="preserve">CEQ </w:t>
            </w:r>
            <w:proofErr w:type="spellStart"/>
            <w:r>
              <w:rPr>
                <w:b/>
                <w:bCs/>
              </w:rPr>
              <w:t>credibilit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92D37E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C82F70" w14:textId="77777777" w:rsidR="00FC7387" w:rsidRDefault="00D63985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D0AB09" w14:textId="77777777" w:rsidR="00FC7387" w:rsidRDefault="00D63985">
            <w:pPr>
              <w:spacing w:line="360" w:lineRule="auto"/>
              <w:jc w:val="center"/>
            </w:pPr>
            <w: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3E5FD2" w14:textId="77777777" w:rsidR="00FC7387" w:rsidRDefault="00D63985">
            <w:pPr>
              <w:spacing w:line="360" w:lineRule="auto"/>
              <w:jc w:val="center"/>
            </w:pPr>
            <w: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EED62C" w14:textId="77777777" w:rsidR="00FC7387" w:rsidRDefault="00D63985">
            <w:pPr>
              <w:spacing w:line="360" w:lineRule="auto"/>
              <w:jc w:val="center"/>
            </w:pPr>
            <w: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9B62DA" w14:textId="77777777" w:rsidR="00FC7387" w:rsidRDefault="00D63985">
            <w:pPr>
              <w:spacing w:line="360" w:lineRule="auto"/>
              <w:jc w:val="center"/>
            </w:pPr>
            <w:r>
              <w:t>&lt; 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2C0B41" w14:textId="77777777" w:rsidR="00FC7387" w:rsidRDefault="00D63985">
            <w:pPr>
              <w:spacing w:line="360" w:lineRule="auto"/>
              <w:jc w:val="center"/>
            </w:pPr>
            <w:r>
              <w:t>&lt; .001</w:t>
            </w:r>
          </w:p>
        </w:tc>
      </w:tr>
      <w:tr w:rsidR="00FC7387" w14:paraId="2795C6E9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7C5CCF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1293F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982AA2" w14:textId="77777777" w:rsidR="00FC7387" w:rsidRDefault="00D63985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A84D0A" w14:textId="77777777" w:rsidR="00FC7387" w:rsidRDefault="00D63985">
            <w:pPr>
              <w:spacing w:line="360" w:lineRule="auto"/>
              <w:jc w:val="center"/>
            </w:pPr>
            <w: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A03759" w14:textId="77777777" w:rsidR="00FC7387" w:rsidRDefault="00D63985">
            <w:pPr>
              <w:spacing w:line="360" w:lineRule="auto"/>
              <w:jc w:val="center"/>
            </w:pPr>
            <w: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82C72" w14:textId="77777777" w:rsidR="00FC7387" w:rsidRDefault="00D63985">
            <w:pPr>
              <w:spacing w:line="360" w:lineRule="auto"/>
              <w:jc w:val="center"/>
            </w:pPr>
            <w:r>
              <w:t>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4DE676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8EF690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4819C841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FC8EE5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02AE25" w14:textId="77777777" w:rsidR="00FC7387" w:rsidRDefault="00D63985">
            <w:pPr>
              <w:spacing w:line="360" w:lineRule="auto"/>
            </w:pPr>
            <w:r>
              <w:t xml:space="preserve">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DFC22B" w14:textId="77777777" w:rsidR="00FC7387" w:rsidRDefault="00D63985">
            <w:pPr>
              <w:spacing w:line="360" w:lineRule="auto"/>
              <w:jc w:val="center"/>
            </w:pPr>
            <w: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28C7DC" w14:textId="77777777" w:rsidR="00FC7387" w:rsidRDefault="00D63985">
            <w:pPr>
              <w:spacing w:line="360" w:lineRule="auto"/>
              <w:jc w:val="center"/>
            </w:pPr>
            <w:r>
              <w:t>-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880D66" w14:textId="77777777" w:rsidR="00FC7387" w:rsidRDefault="00D63985">
            <w:pPr>
              <w:spacing w:line="360" w:lineRule="auto"/>
              <w:jc w:val="center"/>
            </w:pPr>
            <w:r>
              <w:t>-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76F107" w14:textId="77777777" w:rsidR="00FC7387" w:rsidRDefault="00D63985">
            <w:pPr>
              <w:spacing w:line="360" w:lineRule="auto"/>
              <w:jc w:val="center"/>
            </w:pPr>
            <w: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094D65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EAE9D7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03C98967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2435B7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lastRenderedPageBreak/>
              <w:t xml:space="preserve">CEQ </w:t>
            </w:r>
            <w:proofErr w:type="spellStart"/>
            <w:r>
              <w:rPr>
                <w:b/>
                <w:bCs/>
              </w:rPr>
              <w:t>expectanc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2D67A0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ED3D2A" w14:textId="77777777" w:rsidR="00FC7387" w:rsidRDefault="00D63985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505E81" w14:textId="77777777" w:rsidR="00FC7387" w:rsidRDefault="00D63985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466A95" w14:textId="77777777" w:rsidR="00FC7387" w:rsidRDefault="00D63985">
            <w:pPr>
              <w:spacing w:line="360" w:lineRule="auto"/>
              <w:jc w:val="center"/>
            </w:pPr>
            <w: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73A94D" w14:textId="77777777" w:rsidR="00FC7387" w:rsidRDefault="00D63985">
            <w:pPr>
              <w:spacing w:line="360" w:lineRule="auto"/>
              <w:jc w:val="center"/>
            </w:pPr>
            <w:r>
              <w:t>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32BA48" w14:textId="77777777" w:rsidR="00FC7387" w:rsidRDefault="00D63985">
            <w:pPr>
              <w:spacing w:line="360" w:lineRule="auto"/>
              <w:jc w:val="center"/>
            </w:pPr>
            <w:r>
              <w:t>.7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20FE52" w14:textId="77777777" w:rsidR="00FC7387" w:rsidRDefault="00D63985">
            <w:pPr>
              <w:spacing w:line="360" w:lineRule="auto"/>
              <w:jc w:val="center"/>
            </w:pPr>
            <w:r>
              <w:t>.939</w:t>
            </w:r>
          </w:p>
        </w:tc>
      </w:tr>
      <w:tr w:rsidR="00FC7387" w14:paraId="1DE429DE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8E053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B2BAEE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B9E9B7" w14:textId="77777777" w:rsidR="00FC7387" w:rsidRDefault="00D63985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480698" w14:textId="77777777" w:rsidR="00FC7387" w:rsidRDefault="00D63985">
            <w:pPr>
              <w:spacing w:line="360" w:lineRule="auto"/>
              <w:jc w:val="center"/>
            </w:pPr>
            <w:r>
              <w:t>-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31CB63" w14:textId="77777777" w:rsidR="00FC7387" w:rsidRDefault="00D63985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546A75" w14:textId="77777777" w:rsidR="00FC7387" w:rsidRDefault="00D63985">
            <w:pPr>
              <w:spacing w:line="360" w:lineRule="auto"/>
              <w:jc w:val="center"/>
            </w:pPr>
            <w: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84EE02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ABA4F5" w14:textId="77777777" w:rsidR="00FC7387" w:rsidRDefault="00FC7387">
            <w:pPr>
              <w:spacing w:line="360" w:lineRule="auto"/>
              <w:jc w:val="center"/>
            </w:pPr>
          </w:p>
        </w:tc>
      </w:tr>
      <w:tr w:rsidR="00FC7387" w14:paraId="6E35F5DE" w14:textId="77777777" w:rsidTr="000651F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26DB7A" w14:textId="77777777" w:rsidR="00FC7387" w:rsidRDefault="00FC7387">
            <w:pPr>
              <w:spacing w:line="360" w:lineRule="auto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BEA924" w14:textId="77777777" w:rsidR="00FC7387" w:rsidRDefault="00D63985">
            <w:pPr>
              <w:spacing w:line="360" w:lineRule="auto"/>
            </w:pPr>
            <w:r>
              <w:t xml:space="preserve">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6BB169" w14:textId="77777777" w:rsidR="00FC7387" w:rsidRDefault="00D63985">
            <w:pPr>
              <w:spacing w:line="360" w:lineRule="auto"/>
              <w:jc w:val="center"/>
            </w:pPr>
            <w: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81A8C3" w14:textId="77777777" w:rsidR="00FC7387" w:rsidRDefault="00D63985">
            <w:pPr>
              <w:spacing w:line="360" w:lineRule="auto"/>
              <w:jc w:val="center"/>
            </w:pPr>
            <w: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3433B4" w14:textId="77777777" w:rsidR="00FC7387" w:rsidRDefault="00D63985">
            <w:pPr>
              <w:spacing w:line="360" w:lineRule="auto"/>
              <w:jc w:val="center"/>
            </w:pPr>
            <w: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B06BAF" w14:textId="77777777" w:rsidR="00FC7387" w:rsidRDefault="00D63985">
            <w:pPr>
              <w:spacing w:line="360" w:lineRule="auto"/>
              <w:jc w:val="center"/>
            </w:pPr>
            <w: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201CF9" w14:textId="77777777" w:rsidR="00FC7387" w:rsidRDefault="00FC7387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0454CD" w14:textId="77777777" w:rsidR="00FC7387" w:rsidRDefault="00FC7387">
            <w:pPr>
              <w:spacing w:line="360" w:lineRule="auto"/>
              <w:jc w:val="center"/>
            </w:pPr>
          </w:p>
        </w:tc>
      </w:tr>
    </w:tbl>
    <w:p w14:paraId="272624BC" w14:textId="1ABA012F" w:rsidR="00FC7387" w:rsidRPr="00AD541D" w:rsidRDefault="00D63985">
      <w:pPr>
        <w:spacing w:before="60" w:after="200"/>
        <w:rPr>
          <w:lang w:val="en-US"/>
        </w:rPr>
      </w:pPr>
      <w:r w:rsidRPr="00AD541D">
        <w:rPr>
          <w:i/>
          <w:iCs/>
          <w:sz w:val="20"/>
          <w:szCs w:val="20"/>
          <w:lang w:val="en-US"/>
        </w:rPr>
        <w:t xml:space="preserve">Note. </w:t>
      </w:r>
      <w:r w:rsidRPr="00AD541D">
        <w:rPr>
          <w:sz w:val="20"/>
          <w:szCs w:val="20"/>
          <w:lang w:val="en-US"/>
        </w:rPr>
        <w:t xml:space="preserve">M (raw) = unadjusted group mean on the 0–10 GEEE rating scale. M (adjusted) = estimated marginal </w:t>
      </w:r>
      <w:proofErr w:type="gramStart"/>
      <w:r w:rsidRPr="00AD541D">
        <w:rPr>
          <w:sz w:val="20"/>
          <w:szCs w:val="20"/>
          <w:lang w:val="en-US"/>
        </w:rPr>
        <w:t>mean</w:t>
      </w:r>
      <w:proofErr w:type="gramEnd"/>
      <w:r w:rsidRPr="00AD541D">
        <w:rPr>
          <w:sz w:val="20"/>
          <w:szCs w:val="20"/>
          <w:lang w:val="en-US"/>
        </w:rPr>
        <w:t xml:space="preserve"> from ANCOVA with gender and age as covariates. SD = standard deviation of raw scores. p (ANOVA) = omnibus p-value from one-way ANOVA without covariates (as reported in main text). p (ANCOVA) = omnibus p-value from Type III ANCOVA. CEQ = Credibility/Expectancy Questionnaire; CEQ scores are </w:t>
      </w:r>
      <w:proofErr w:type="gramStart"/>
      <w:r w:rsidRPr="00AD541D">
        <w:rPr>
          <w:sz w:val="20"/>
          <w:szCs w:val="20"/>
          <w:lang w:val="en-US"/>
        </w:rPr>
        <w:t>z-standardized</w:t>
      </w:r>
      <w:proofErr w:type="gramEnd"/>
      <w:r w:rsidRPr="00AD541D">
        <w:rPr>
          <w:sz w:val="20"/>
          <w:szCs w:val="20"/>
          <w:lang w:val="en-US"/>
        </w:rPr>
        <w:t>.</w:t>
      </w:r>
      <w:r w:rsidR="000651F4">
        <w:rPr>
          <w:sz w:val="20"/>
          <w:szCs w:val="20"/>
          <w:lang w:val="en-US"/>
        </w:rPr>
        <w:t xml:space="preserve"> </w:t>
      </w:r>
      <w:r w:rsidR="000651F4" w:rsidRPr="000651F4">
        <w:rPr>
          <w:sz w:val="20"/>
          <w:szCs w:val="20"/>
          <w:lang w:val="en-US"/>
        </w:rPr>
        <w:t>Sample sizes reflect the ANCOVA analytic sample after listwise deletion of one psychotherapy participant with missing covariate data (analytic N = 403).</w:t>
      </w:r>
    </w:p>
    <w:p w14:paraId="7D5C071A" w14:textId="77777777" w:rsidR="00FC7387" w:rsidRPr="00AD541D" w:rsidRDefault="00D63985">
      <w:pPr>
        <w:spacing w:before="360" w:after="60"/>
        <w:rPr>
          <w:lang w:val="en-US"/>
        </w:rPr>
      </w:pPr>
      <w:r w:rsidRPr="00AD541D">
        <w:rPr>
          <w:b/>
          <w:bCs/>
          <w:lang w:val="en-US"/>
        </w:rPr>
        <w:t>Table S2. Tukey-Adjusted Post-Hoc Comparisons for Significant Outcomes (ANCOVA)</w:t>
      </w:r>
    </w:p>
    <w:p w14:paraId="4E89633C" w14:textId="77777777" w:rsidR="00FC7387" w:rsidRPr="00AD541D" w:rsidRDefault="00D63985">
      <w:pPr>
        <w:spacing w:after="80"/>
        <w:rPr>
          <w:lang w:val="en-US"/>
        </w:rPr>
      </w:pPr>
      <w:r w:rsidRPr="00AD541D">
        <w:rPr>
          <w:i/>
          <w:iCs/>
          <w:sz w:val="20"/>
          <w:szCs w:val="20"/>
          <w:lang w:val="en-US"/>
        </w:rPr>
        <w:t>Only outcomes with omnibus p &lt; .05 in both ANOVA and ANCOVA are shown (Expectation of side effects; CEQ credibility).</w:t>
      </w: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1"/>
        <w:gridCol w:w="4677"/>
        <w:gridCol w:w="1985"/>
        <w:gridCol w:w="1701"/>
        <w:gridCol w:w="1134"/>
        <w:gridCol w:w="992"/>
      </w:tblGrid>
      <w:tr w:rsidR="00FC7387" w14:paraId="2203BBCA" w14:textId="77777777" w:rsidTr="000651F4">
        <w:trPr>
          <w:tblHeader/>
        </w:trPr>
        <w:tc>
          <w:tcPr>
            <w:tcW w:w="32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B0D921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t>Outcome</w:t>
            </w:r>
          </w:p>
        </w:tc>
        <w:tc>
          <w:tcPr>
            <w:tcW w:w="46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682C8" w14:textId="77777777" w:rsidR="00FC7387" w:rsidRDefault="00D63985">
            <w:pPr>
              <w:spacing w:line="360" w:lineRule="auto"/>
            </w:pPr>
            <w:proofErr w:type="spellStart"/>
            <w:r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540A8D" w14:textId="77777777" w:rsidR="00FC7387" w:rsidRDefault="00D63985">
            <w:pPr>
              <w:spacing w:line="360" w:lineRule="auto"/>
              <w:jc w:val="center"/>
            </w:pPr>
            <w:proofErr w:type="spellStart"/>
            <w:r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5792B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A65E6F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t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818CCF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FC7387" w14:paraId="58935C75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47FF04" w14:textId="77777777" w:rsidR="00FC7387" w:rsidRDefault="00D63985">
            <w:pPr>
              <w:spacing w:line="360" w:lineRule="auto"/>
            </w:pPr>
            <w:proofErr w:type="spellStart"/>
            <w:r>
              <w:rPr>
                <w:b/>
                <w:bCs/>
              </w:rPr>
              <w:t>Expect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id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effects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0EECA1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</w:t>
            </w: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98D4D3" w14:textId="77777777" w:rsidR="00FC7387" w:rsidRDefault="00D63985">
            <w:pPr>
              <w:spacing w:line="360" w:lineRule="auto"/>
              <w:jc w:val="center"/>
            </w:pPr>
            <w: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29718C" w14:textId="77777777" w:rsidR="00FC7387" w:rsidRDefault="00D63985">
            <w:pPr>
              <w:spacing w:line="360" w:lineRule="auto"/>
              <w:jc w:val="center"/>
            </w:pPr>
            <w:r>
              <w:t>[-1.11, 0.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F61254" w14:textId="77777777" w:rsidR="00FC7387" w:rsidRDefault="00D63985">
            <w:pPr>
              <w:spacing w:line="360" w:lineRule="auto"/>
              <w:jc w:val="center"/>
            </w:pPr>
            <w:r>
              <w:t>-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29EDC3" w14:textId="77777777" w:rsidR="00FC7387" w:rsidRDefault="00D63985">
            <w:pPr>
              <w:spacing w:line="360" w:lineRule="auto"/>
              <w:jc w:val="center"/>
            </w:pPr>
            <w:r>
              <w:t>.807</w:t>
            </w:r>
          </w:p>
        </w:tc>
      </w:tr>
      <w:tr w:rsidR="00FC7387" w14:paraId="06166C07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4ECFD8" w14:textId="77777777" w:rsidR="00FC7387" w:rsidRDefault="00FC7387">
            <w:pPr>
              <w:spacing w:line="360" w:lineRule="auto"/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88550D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33CDC7" w14:textId="77777777" w:rsidR="00FC7387" w:rsidRDefault="00D63985">
            <w:pPr>
              <w:spacing w:line="360" w:lineRule="auto"/>
              <w:jc w:val="center"/>
            </w:pPr>
            <w:r>
              <w:t>-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6A4773" w14:textId="77777777" w:rsidR="00FC7387" w:rsidRDefault="00D63985">
            <w:pPr>
              <w:spacing w:line="360" w:lineRule="auto"/>
              <w:jc w:val="center"/>
            </w:pPr>
            <w:r>
              <w:t>[-1.50, -0.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43DFDD" w14:textId="77777777" w:rsidR="00FC7387" w:rsidRDefault="00D63985">
            <w:pPr>
              <w:spacing w:line="360" w:lineRule="auto"/>
              <w:jc w:val="center"/>
            </w:pPr>
            <w:r>
              <w:t>-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F0205D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.025</w:t>
            </w:r>
          </w:p>
        </w:tc>
      </w:tr>
      <w:tr w:rsidR="00FC7387" w14:paraId="049E1EE9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3AECA9" w14:textId="77777777" w:rsidR="00FC7387" w:rsidRDefault="00FC7387">
            <w:pPr>
              <w:spacing w:line="360" w:lineRule="auto"/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95D800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8C5236" w14:textId="77777777" w:rsidR="00FC7387" w:rsidRDefault="00D63985">
            <w:pPr>
              <w:spacing w:line="360" w:lineRule="auto"/>
              <w:jc w:val="center"/>
            </w:pPr>
            <w:r>
              <w:t>-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3AD621" w14:textId="77777777" w:rsidR="00FC7387" w:rsidRDefault="00D63985">
            <w:pPr>
              <w:spacing w:line="360" w:lineRule="auto"/>
              <w:jc w:val="center"/>
            </w:pPr>
            <w:r>
              <w:t>[-1.34, 0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359B35" w14:textId="77777777" w:rsidR="00FC7387" w:rsidRDefault="00D63985">
            <w:pPr>
              <w:spacing w:line="360" w:lineRule="auto"/>
              <w:jc w:val="center"/>
            </w:pPr>
            <w:r>
              <w:t>-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903DC2" w14:textId="77777777" w:rsidR="00FC7387" w:rsidRDefault="00D63985">
            <w:pPr>
              <w:spacing w:line="360" w:lineRule="auto"/>
              <w:jc w:val="center"/>
            </w:pPr>
            <w:r>
              <w:t>.208</w:t>
            </w:r>
          </w:p>
        </w:tc>
      </w:tr>
      <w:tr w:rsidR="00FC7387" w14:paraId="1B18CC40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4858B" w14:textId="77777777" w:rsidR="00FC7387" w:rsidRDefault="00D63985">
            <w:pPr>
              <w:spacing w:line="360" w:lineRule="auto"/>
            </w:pPr>
            <w:r>
              <w:rPr>
                <w:b/>
                <w:bCs/>
              </w:rPr>
              <w:t xml:space="preserve">CEQ </w:t>
            </w:r>
            <w:proofErr w:type="spellStart"/>
            <w:r>
              <w:rPr>
                <w:b/>
                <w:bCs/>
              </w:rPr>
              <w:t>credibility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54087A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</w:t>
            </w: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D60822" w14:textId="77777777" w:rsidR="00FC7387" w:rsidRDefault="00D63985">
            <w:pPr>
              <w:spacing w:line="360" w:lineRule="auto"/>
              <w:jc w:val="center"/>
            </w:pPr>
            <w: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02FC0F" w14:textId="77777777" w:rsidR="00FC7387" w:rsidRDefault="00D63985">
            <w:pPr>
              <w:spacing w:line="360" w:lineRule="auto"/>
              <w:jc w:val="center"/>
            </w:pPr>
            <w:r>
              <w:t>[-0.90, 0.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8CA117" w14:textId="77777777" w:rsidR="00FC7387" w:rsidRDefault="00D63985">
            <w:pPr>
              <w:spacing w:line="360" w:lineRule="auto"/>
              <w:jc w:val="center"/>
            </w:pPr>
            <w: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0CE0CC" w14:textId="77777777" w:rsidR="00FC7387" w:rsidRDefault="00D63985">
            <w:pPr>
              <w:spacing w:line="360" w:lineRule="auto"/>
              <w:jc w:val="center"/>
            </w:pPr>
            <w:r>
              <w:t>.996</w:t>
            </w:r>
          </w:p>
        </w:tc>
      </w:tr>
      <w:tr w:rsidR="00FC7387" w14:paraId="4AA79908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07A6F" w14:textId="77777777" w:rsidR="00FC7387" w:rsidRDefault="00FC7387">
            <w:pPr>
              <w:spacing w:line="360" w:lineRule="auto"/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5BD3C" w14:textId="77777777" w:rsidR="00FC7387" w:rsidRDefault="00D63985">
            <w:pPr>
              <w:spacing w:line="360" w:lineRule="auto"/>
            </w:pPr>
            <w:proofErr w:type="spellStart"/>
            <w:r>
              <w:t>Psychotherapy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795028" w14:textId="77777777" w:rsidR="00FC7387" w:rsidRDefault="00D63985">
            <w:pPr>
              <w:spacing w:line="360" w:lineRule="auto"/>
              <w:jc w:val="center"/>
            </w:pPr>
            <w: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04F290" w14:textId="77777777" w:rsidR="00FC7387" w:rsidRDefault="00D63985">
            <w:pPr>
              <w:spacing w:line="360" w:lineRule="auto"/>
              <w:jc w:val="center"/>
            </w:pPr>
            <w:r>
              <w:t>[0.43, 1.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DA4499" w14:textId="77777777" w:rsidR="00FC7387" w:rsidRDefault="00D63985">
            <w:pPr>
              <w:spacing w:line="360" w:lineRule="auto"/>
              <w:jc w:val="center"/>
            </w:pPr>
            <w:r>
              <w:t>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866397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&lt; .001</w:t>
            </w:r>
          </w:p>
        </w:tc>
      </w:tr>
      <w:tr w:rsidR="00FC7387" w14:paraId="6FE80FA2" w14:textId="77777777" w:rsidTr="000651F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A6A771" w14:textId="77777777" w:rsidR="00FC7387" w:rsidRDefault="00FC7387">
            <w:pPr>
              <w:spacing w:line="360" w:lineRule="auto"/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72643C" w14:textId="77777777" w:rsidR="00FC7387" w:rsidRDefault="00D63985">
            <w:pPr>
              <w:spacing w:line="360" w:lineRule="auto"/>
            </w:pPr>
            <w:proofErr w:type="spellStart"/>
            <w:r>
              <w:t>Waitlist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vs. Former </w:t>
            </w:r>
            <w:proofErr w:type="spellStart"/>
            <w:r>
              <w:t>patien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7BFE87" w14:textId="77777777" w:rsidR="00FC7387" w:rsidRDefault="00D63985">
            <w:pPr>
              <w:spacing w:line="360" w:lineRule="auto"/>
              <w:jc w:val="center"/>
            </w:pPr>
            <w: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E06BBE" w14:textId="77777777" w:rsidR="00FC7387" w:rsidRDefault="00D63985">
            <w:pPr>
              <w:spacing w:line="360" w:lineRule="auto"/>
              <w:jc w:val="center"/>
            </w:pPr>
            <w:r>
              <w:t>[0.39, 1.9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9224AC" w14:textId="77777777" w:rsidR="00FC7387" w:rsidRDefault="00D63985">
            <w:pPr>
              <w:spacing w:line="360" w:lineRule="auto"/>
              <w:jc w:val="center"/>
            </w:pPr>
            <w: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95D3B8" w14:textId="77777777" w:rsidR="00FC7387" w:rsidRDefault="00D63985">
            <w:pPr>
              <w:spacing w:line="360" w:lineRule="auto"/>
              <w:jc w:val="center"/>
            </w:pPr>
            <w:r>
              <w:rPr>
                <w:b/>
                <w:bCs/>
              </w:rPr>
              <w:t>.001</w:t>
            </w:r>
          </w:p>
        </w:tc>
      </w:tr>
    </w:tbl>
    <w:p w14:paraId="34ACB93B" w14:textId="77777777" w:rsidR="00FC7387" w:rsidRDefault="00D63985">
      <w:pPr>
        <w:spacing w:before="60" w:after="200"/>
      </w:pPr>
      <w:r w:rsidRPr="00AD541D">
        <w:rPr>
          <w:i/>
          <w:iCs/>
          <w:sz w:val="20"/>
          <w:szCs w:val="20"/>
          <w:lang w:val="en-US"/>
        </w:rPr>
        <w:t xml:space="preserve">Note. </w:t>
      </w:r>
      <w:r w:rsidRPr="00AD541D">
        <w:rPr>
          <w:sz w:val="20"/>
          <w:szCs w:val="20"/>
          <w:lang w:val="en-US"/>
        </w:rPr>
        <w:t xml:space="preserve">Difference = estimated marginal mean difference (first group minus second group) adjusted for gender and age. 95% CI = Tukey-adjusted confidence interval. </w:t>
      </w:r>
      <w:proofErr w:type="spellStart"/>
      <w:r>
        <w:rPr>
          <w:sz w:val="20"/>
          <w:szCs w:val="20"/>
        </w:rPr>
        <w:t>Bold</w:t>
      </w:r>
      <w:proofErr w:type="spellEnd"/>
      <w:r>
        <w:rPr>
          <w:sz w:val="20"/>
          <w:szCs w:val="20"/>
        </w:rPr>
        <w:t xml:space="preserve"> p-</w:t>
      </w:r>
      <w:proofErr w:type="spellStart"/>
      <w:r>
        <w:rPr>
          <w:sz w:val="20"/>
          <w:szCs w:val="20"/>
        </w:rPr>
        <w:t>valu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ica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gnificance</w:t>
      </w:r>
      <w:proofErr w:type="spellEnd"/>
      <w:r>
        <w:rPr>
          <w:sz w:val="20"/>
          <w:szCs w:val="20"/>
        </w:rPr>
        <w:t xml:space="preserve"> at p </w:t>
      </w:r>
      <w:proofErr w:type="gramStart"/>
      <w:r>
        <w:rPr>
          <w:sz w:val="20"/>
          <w:szCs w:val="20"/>
        </w:rPr>
        <w:t>&lt; .</w:t>
      </w:r>
      <w:proofErr w:type="gramEnd"/>
      <w:r>
        <w:rPr>
          <w:sz w:val="20"/>
          <w:szCs w:val="20"/>
        </w:rPr>
        <w:t>05.</w:t>
      </w:r>
    </w:p>
    <w:sectPr w:rsidR="00FC7387" w:rsidSect="00D63985">
      <w:pgSz w:w="16838" w:h="11906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558AC"/>
    <w:multiLevelType w:val="hybridMultilevel"/>
    <w:tmpl w:val="08CCDDF2"/>
    <w:lvl w:ilvl="0" w:tplc="351E3E74">
      <w:start w:val="1"/>
      <w:numFmt w:val="bullet"/>
      <w:lvlText w:val="●"/>
      <w:lvlJc w:val="left"/>
      <w:pPr>
        <w:ind w:left="720" w:hanging="360"/>
      </w:pPr>
    </w:lvl>
    <w:lvl w:ilvl="1" w:tplc="5D46BB00">
      <w:start w:val="1"/>
      <w:numFmt w:val="bullet"/>
      <w:lvlText w:val="○"/>
      <w:lvlJc w:val="left"/>
      <w:pPr>
        <w:ind w:left="1440" w:hanging="360"/>
      </w:pPr>
    </w:lvl>
    <w:lvl w:ilvl="2" w:tplc="71FEA5CE">
      <w:start w:val="1"/>
      <w:numFmt w:val="bullet"/>
      <w:lvlText w:val="■"/>
      <w:lvlJc w:val="left"/>
      <w:pPr>
        <w:ind w:left="2160" w:hanging="360"/>
      </w:pPr>
    </w:lvl>
    <w:lvl w:ilvl="3" w:tplc="7062F4F4">
      <w:start w:val="1"/>
      <w:numFmt w:val="bullet"/>
      <w:lvlText w:val="●"/>
      <w:lvlJc w:val="left"/>
      <w:pPr>
        <w:ind w:left="2880" w:hanging="360"/>
      </w:pPr>
    </w:lvl>
    <w:lvl w:ilvl="4" w:tplc="D6D2E6DE">
      <w:start w:val="1"/>
      <w:numFmt w:val="bullet"/>
      <w:lvlText w:val="○"/>
      <w:lvlJc w:val="left"/>
      <w:pPr>
        <w:ind w:left="3600" w:hanging="360"/>
      </w:pPr>
    </w:lvl>
    <w:lvl w:ilvl="5" w:tplc="93DC0C54">
      <w:start w:val="1"/>
      <w:numFmt w:val="bullet"/>
      <w:lvlText w:val="■"/>
      <w:lvlJc w:val="left"/>
      <w:pPr>
        <w:ind w:left="4320" w:hanging="360"/>
      </w:pPr>
    </w:lvl>
    <w:lvl w:ilvl="6" w:tplc="6A56E4FC">
      <w:start w:val="1"/>
      <w:numFmt w:val="bullet"/>
      <w:lvlText w:val="●"/>
      <w:lvlJc w:val="left"/>
      <w:pPr>
        <w:ind w:left="5040" w:hanging="360"/>
      </w:pPr>
    </w:lvl>
    <w:lvl w:ilvl="7" w:tplc="1B062F96">
      <w:start w:val="1"/>
      <w:numFmt w:val="bullet"/>
      <w:lvlText w:val="●"/>
      <w:lvlJc w:val="left"/>
      <w:pPr>
        <w:ind w:left="5760" w:hanging="360"/>
      </w:pPr>
    </w:lvl>
    <w:lvl w:ilvl="8" w:tplc="F8CE7CA0">
      <w:start w:val="1"/>
      <w:numFmt w:val="bullet"/>
      <w:lvlText w:val="●"/>
      <w:lvlJc w:val="left"/>
      <w:pPr>
        <w:ind w:left="6480" w:hanging="360"/>
      </w:pPr>
    </w:lvl>
  </w:abstractNum>
  <w:num w:numId="1" w16cid:durableId="8437804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87"/>
    <w:rsid w:val="000651F4"/>
    <w:rsid w:val="00534347"/>
    <w:rsid w:val="00AD541D"/>
    <w:rsid w:val="00D63985"/>
    <w:rsid w:val="00E317E6"/>
    <w:rsid w:val="00FC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A9511"/>
  <w15:docId w15:val="{8BDAD756-AE73-4783-9EA8-D8E1DDA3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178</Characters>
  <Application>Microsoft Office Word</Application>
  <DocSecurity>0</DocSecurity>
  <Lines>18</Lines>
  <Paragraphs>5</Paragraphs>
  <ScaleCrop>false</ScaleCrop>
  <Company>Philipps-Universität Marburg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rcel Wilhelm</cp:lastModifiedBy>
  <cp:revision>4</cp:revision>
  <dcterms:created xsi:type="dcterms:W3CDTF">2026-05-08T12:36:00Z</dcterms:created>
  <dcterms:modified xsi:type="dcterms:W3CDTF">2026-05-20T07:55:00Z</dcterms:modified>
</cp:coreProperties>
</file>